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6DAE5" w14:textId="5711AD28" w:rsidR="00B872DF" w:rsidRDefault="00B872DF">
      <w:r w:rsidRPr="00B872DF">
        <w:rPr>
          <w:rFonts w:hint="eastAsia"/>
          <w:b/>
          <w:bCs/>
        </w:rPr>
        <w:t>A</w:t>
      </w:r>
      <w:r w:rsidRPr="00B872DF">
        <w:rPr>
          <w:b/>
          <w:bCs/>
        </w:rPr>
        <w:t xml:space="preserve">dditional file Table </w:t>
      </w:r>
      <w:r w:rsidR="006F3710">
        <w:rPr>
          <w:b/>
          <w:bCs/>
        </w:rPr>
        <w:t>S</w:t>
      </w:r>
      <w:r w:rsidRPr="00B872DF">
        <w:rPr>
          <w:b/>
          <w:bCs/>
        </w:rPr>
        <w:t>1.</w:t>
      </w:r>
      <w:r>
        <w:t xml:space="preserve"> </w:t>
      </w:r>
      <w:bookmarkStart w:id="0" w:name="_Hlk141190092"/>
      <w:r>
        <w:t xml:space="preserve">Baseline characteristics between </w:t>
      </w:r>
      <w:r w:rsidRPr="00C733FE">
        <w:rPr>
          <w:rFonts w:hint="eastAsia"/>
        </w:rPr>
        <w:t xml:space="preserve">patients </w:t>
      </w:r>
      <w:r>
        <w:t xml:space="preserve">with homocysteine </w:t>
      </w:r>
      <w:r w:rsidRPr="00675613">
        <w:rPr>
          <w:rFonts w:cs="Times New Roman"/>
        </w:rPr>
        <w:t>≤</w:t>
      </w:r>
      <w:r>
        <w:rPr>
          <w:rFonts w:cs="Times New Roman"/>
        </w:rPr>
        <w:t xml:space="preserve">15 </w:t>
      </w:r>
      <w:r>
        <w:rPr>
          <w:rFonts w:cs="Times New Roman"/>
        </w:rPr>
        <w:sym w:font="Symbol" w:char="F06D"/>
      </w:r>
      <w:r>
        <w:rPr>
          <w:rFonts w:cs="Times New Roman"/>
        </w:rPr>
        <w:t>mol/L</w:t>
      </w:r>
      <w:r w:rsidRPr="00C733FE">
        <w:rPr>
          <w:rFonts w:hint="eastAsia"/>
        </w:rPr>
        <w:t xml:space="preserve"> and those </w:t>
      </w:r>
      <w:r>
        <w:rPr>
          <w:rFonts w:cs="Times New Roman"/>
        </w:rPr>
        <w:t>&gt;</w:t>
      </w:r>
      <w:r>
        <w:t xml:space="preserve">15 </w:t>
      </w:r>
      <w:r>
        <w:rPr>
          <w:rFonts w:cs="Times New Roman"/>
        </w:rPr>
        <w:sym w:font="Symbol" w:char="F06D"/>
      </w:r>
      <w:r>
        <w:rPr>
          <w:rFonts w:cs="Times New Roman"/>
        </w:rPr>
        <w:t>mol/L</w:t>
      </w:r>
      <w:r w:rsidRPr="00C733FE">
        <w:rPr>
          <w:rFonts w:hint="eastAsia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21"/>
        <w:gridCol w:w="4481"/>
        <w:gridCol w:w="4559"/>
        <w:gridCol w:w="1097"/>
      </w:tblGrid>
      <w:tr w:rsidR="00904027" w14:paraId="6E9DC4AC" w14:textId="77777777" w:rsidTr="00904027">
        <w:trPr>
          <w:trHeight w:val="682"/>
        </w:trPr>
        <w:tc>
          <w:tcPr>
            <w:tcW w:w="13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bookmarkEnd w:id="0"/>
          <w:p w14:paraId="3D42C61B" w14:textId="77777777" w:rsidR="00904027" w:rsidRDefault="00904027" w:rsidP="0093743B">
            <w:pPr>
              <w:jc w:val="center"/>
            </w:pPr>
            <w:r>
              <w:t>Variables</w:t>
            </w:r>
          </w:p>
        </w:tc>
        <w:tc>
          <w:tcPr>
            <w:tcW w:w="160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26DF27" w14:textId="0B7A35DB" w:rsidR="00904027" w:rsidRDefault="00904027" w:rsidP="005F7F02">
            <w:pPr>
              <w:jc w:val="center"/>
            </w:pPr>
            <w:bookmarkStart w:id="1" w:name="OLE_LINK8"/>
            <w:bookmarkStart w:id="2" w:name="OLE_LINK9"/>
            <w:bookmarkStart w:id="3" w:name="OLE_LINK10"/>
            <w:r w:rsidRPr="00675613">
              <w:t>Homocysteine</w:t>
            </w:r>
            <w:r>
              <w:rPr>
                <w:rFonts w:hint="eastAsia"/>
              </w:rPr>
              <w:t xml:space="preserve"> </w:t>
            </w:r>
            <w:r w:rsidRPr="00675613">
              <w:rPr>
                <w:rFonts w:cs="Times New Roman"/>
              </w:rPr>
              <w:t>≤</w:t>
            </w:r>
            <w:r>
              <w:rPr>
                <w:rFonts w:cs="Times New Roman"/>
              </w:rPr>
              <w:t xml:space="preserve">15 </w:t>
            </w:r>
            <w:bookmarkStart w:id="4" w:name="OLE_LINK6"/>
            <w:bookmarkStart w:id="5" w:name="OLE_LINK7"/>
            <w:r>
              <w:rPr>
                <w:rFonts w:cs="Times New Roman"/>
              </w:rPr>
              <w:sym w:font="Symbol" w:char="F06D"/>
            </w:r>
            <w:bookmarkEnd w:id="4"/>
            <w:bookmarkEnd w:id="5"/>
            <w:r>
              <w:rPr>
                <w:rFonts w:cs="Times New Roman"/>
              </w:rPr>
              <w:t>mol/L</w:t>
            </w:r>
            <w:r>
              <w:rPr>
                <w:rFonts w:hint="eastAsia"/>
              </w:rPr>
              <w:t xml:space="preserve"> </w:t>
            </w:r>
            <w:r>
              <w:t>(n=988)</w:t>
            </w:r>
          </w:p>
        </w:tc>
        <w:bookmarkEnd w:id="1"/>
        <w:bookmarkEnd w:id="2"/>
        <w:bookmarkEnd w:id="3"/>
        <w:tc>
          <w:tcPr>
            <w:tcW w:w="163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6AE60C8" w14:textId="49E7BE92" w:rsidR="00904027" w:rsidRDefault="00904027" w:rsidP="005F7F02">
            <w:pPr>
              <w:jc w:val="center"/>
            </w:pPr>
            <w:r w:rsidRPr="00675613">
              <w:t>Homocysteine</w:t>
            </w:r>
            <w:r>
              <w:t xml:space="preserve"> </w:t>
            </w:r>
            <w:r>
              <w:rPr>
                <w:rFonts w:cs="Times New Roman"/>
              </w:rPr>
              <w:t>&gt;</w:t>
            </w:r>
            <w:r>
              <w:t xml:space="preserve"> 15 </w:t>
            </w:r>
            <w:r>
              <w:rPr>
                <w:rFonts w:cs="Times New Roman"/>
              </w:rPr>
              <w:sym w:font="Symbol" w:char="F06D"/>
            </w:r>
            <w:r>
              <w:rPr>
                <w:rFonts w:cs="Times New Roman"/>
              </w:rPr>
              <w:t>mol/L</w:t>
            </w:r>
            <w:r>
              <w:rPr>
                <w:rFonts w:hint="eastAsia"/>
              </w:rPr>
              <w:t xml:space="preserve"> </w:t>
            </w:r>
            <w:r>
              <w:t>(n=565)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6B8E7B4" w14:textId="5A86C646" w:rsidR="00904027" w:rsidRPr="00391B65" w:rsidRDefault="00904027" w:rsidP="0093743B">
            <w:pPr>
              <w:jc w:val="center"/>
              <w:rPr>
                <w:i/>
                <w:iCs/>
              </w:rPr>
            </w:pPr>
            <w:r w:rsidRPr="00391B65">
              <w:rPr>
                <w:i/>
                <w:iCs/>
              </w:rPr>
              <w:t>P</w:t>
            </w:r>
          </w:p>
        </w:tc>
      </w:tr>
      <w:tr w:rsidR="00904027" w14:paraId="2247C83A" w14:textId="77777777" w:rsidTr="00904027">
        <w:tc>
          <w:tcPr>
            <w:tcW w:w="13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303890" w14:textId="77777777" w:rsidR="00904027" w:rsidRPr="00AD5B42" w:rsidRDefault="00904027" w:rsidP="0093743B">
            <w:pPr>
              <w:jc w:val="center"/>
            </w:pPr>
            <w:r w:rsidRPr="00AD5B42">
              <w:t>Age, years</w:t>
            </w:r>
          </w:p>
        </w:tc>
        <w:tc>
          <w:tcPr>
            <w:tcW w:w="160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F6D42A" w14:textId="02700432" w:rsidR="00904027" w:rsidRDefault="00904027" w:rsidP="0093743B">
            <w:pPr>
              <w:jc w:val="center"/>
            </w:pPr>
            <w:r>
              <w:t>56.2</w:t>
            </w:r>
            <w:r w:rsidRPr="000710C6">
              <w:rPr>
                <w:rFonts w:cs="Times New Roman"/>
              </w:rPr>
              <w:t>±</w:t>
            </w:r>
            <w:r>
              <w:t>10.3</w:t>
            </w:r>
          </w:p>
        </w:tc>
        <w:tc>
          <w:tcPr>
            <w:tcW w:w="16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B12848" w14:textId="52BD08A8" w:rsidR="00904027" w:rsidRDefault="00904027" w:rsidP="0093743B">
            <w:pPr>
              <w:jc w:val="center"/>
            </w:pPr>
            <w:r>
              <w:t>56.6</w:t>
            </w:r>
            <w:r w:rsidRPr="000710C6">
              <w:rPr>
                <w:rFonts w:cs="Times New Roman"/>
              </w:rPr>
              <w:t>±</w:t>
            </w:r>
            <w:r>
              <w:t>10.7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576EF0" w14:textId="27F4CB85" w:rsidR="00904027" w:rsidRDefault="00904027" w:rsidP="0093743B">
            <w:pPr>
              <w:jc w:val="center"/>
            </w:pPr>
            <w:r>
              <w:t>0.476</w:t>
            </w:r>
          </w:p>
        </w:tc>
      </w:tr>
      <w:tr w:rsidR="00904027" w14:paraId="2F392A1C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2725" w14:textId="77777777" w:rsidR="00904027" w:rsidRPr="00AD5B42" w:rsidRDefault="00904027" w:rsidP="0093743B">
            <w:pPr>
              <w:jc w:val="center"/>
            </w:pPr>
            <w:r w:rsidRPr="00AD5B42">
              <w:t>Male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9A9F" w14:textId="0B93E024" w:rsidR="00904027" w:rsidRPr="0052132B" w:rsidRDefault="00904027" w:rsidP="0093743B">
            <w:pPr>
              <w:jc w:val="center"/>
            </w:pPr>
            <w:r>
              <w:t>789</w:t>
            </w:r>
            <w:r w:rsidRPr="0052132B">
              <w:t xml:space="preserve"> (</w:t>
            </w:r>
            <w:r>
              <w:t>79.9</w:t>
            </w:r>
            <w:r w:rsidRPr="0052132B">
              <w:t>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88FC" w14:textId="3A3C64EF" w:rsidR="00904027" w:rsidRPr="0052132B" w:rsidRDefault="00904027" w:rsidP="0093743B">
            <w:pPr>
              <w:jc w:val="center"/>
            </w:pPr>
            <w:r>
              <w:t>522</w:t>
            </w:r>
            <w:r w:rsidRPr="0052132B">
              <w:t xml:space="preserve"> (</w:t>
            </w:r>
            <w:r>
              <w:t>92.4</w:t>
            </w:r>
            <w:r w:rsidRPr="0052132B"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9E7085F" w14:textId="77777777" w:rsidR="00904027" w:rsidRDefault="00904027" w:rsidP="0093743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904027" w14:paraId="351D520F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48EB" w14:textId="77777777" w:rsidR="00904027" w:rsidRPr="00AD5B42" w:rsidRDefault="00904027" w:rsidP="0093743B">
            <w:pPr>
              <w:jc w:val="center"/>
              <w:rPr>
                <w:vertAlign w:val="superscript"/>
              </w:rPr>
            </w:pPr>
            <w:r w:rsidRPr="00AD5B42">
              <w:rPr>
                <w:rFonts w:hint="eastAsia"/>
              </w:rPr>
              <w:t>B</w:t>
            </w:r>
            <w:r w:rsidRPr="00AD5B42">
              <w:t>MI, kg/m</w:t>
            </w:r>
            <w:r w:rsidRPr="00AD5B42">
              <w:rPr>
                <w:vertAlign w:val="superscript"/>
              </w:rPr>
              <w:t>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238F" w14:textId="0501A2C7" w:rsidR="00904027" w:rsidRDefault="00904027" w:rsidP="0093743B">
            <w:pPr>
              <w:jc w:val="center"/>
            </w:pPr>
            <w:r>
              <w:t>27.1</w:t>
            </w:r>
            <w:r w:rsidRPr="000710C6">
              <w:rPr>
                <w:rFonts w:cs="Times New Roman"/>
              </w:rPr>
              <w:t>±</w:t>
            </w:r>
            <w:r>
              <w:rPr>
                <w:rFonts w:cs="Times New Roman"/>
              </w:rPr>
              <w:t>3.6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FF0E" w14:textId="78820875" w:rsidR="00904027" w:rsidRDefault="00904027" w:rsidP="0093743B">
            <w:pPr>
              <w:jc w:val="center"/>
            </w:pPr>
            <w:r w:rsidRPr="000710C6">
              <w:t>27.1±3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9C491E1" w14:textId="30599EC5" w:rsidR="00904027" w:rsidRDefault="00904027" w:rsidP="0093743B">
            <w:pPr>
              <w:jc w:val="center"/>
            </w:pPr>
            <w:r>
              <w:rPr>
                <w:rFonts w:hint="eastAsia"/>
              </w:rPr>
              <w:t>0</w:t>
            </w:r>
            <w:r>
              <w:t>.889</w:t>
            </w:r>
          </w:p>
        </w:tc>
      </w:tr>
      <w:tr w:rsidR="00904027" w14:paraId="7FBE0F06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E3D0" w14:textId="77777777" w:rsidR="00904027" w:rsidRPr="00AD5B42" w:rsidRDefault="00904027" w:rsidP="0093743B">
            <w:pPr>
              <w:jc w:val="center"/>
            </w:pPr>
            <w:r w:rsidRPr="00AD5B42">
              <w:t>Heart rate, bpm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7EA6" w14:textId="519608C9" w:rsidR="00904027" w:rsidRDefault="00904027" w:rsidP="0093743B">
            <w:pPr>
              <w:jc w:val="center"/>
            </w:pPr>
            <w:r>
              <w:rPr>
                <w:rFonts w:hint="eastAsia"/>
              </w:rPr>
              <w:t>7</w:t>
            </w:r>
            <w:r w:rsidR="00514736">
              <w:t>0</w:t>
            </w:r>
            <w:r>
              <w:t xml:space="preserve"> (6</w:t>
            </w:r>
            <w:r w:rsidR="00514736">
              <w:t>4</w:t>
            </w:r>
            <w:r>
              <w:t>, 80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87B2" w14:textId="26597D91" w:rsidR="00904027" w:rsidRDefault="00904027" w:rsidP="0093743B">
            <w:pPr>
              <w:jc w:val="center"/>
            </w:pPr>
            <w:r>
              <w:t>70 (64, 7</w:t>
            </w:r>
            <w:r w:rsidR="00514736">
              <w:t>8</w:t>
            </w:r>
            <w: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A9636B8" w14:textId="77777777" w:rsidR="00904027" w:rsidRDefault="00904027" w:rsidP="0093743B">
            <w:pPr>
              <w:jc w:val="center"/>
            </w:pPr>
            <w:r>
              <w:t>0.064</w:t>
            </w:r>
          </w:p>
        </w:tc>
      </w:tr>
      <w:tr w:rsidR="00904027" w14:paraId="73D88770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65BF" w14:textId="77777777" w:rsidR="00904027" w:rsidRPr="00AD5B42" w:rsidRDefault="00904027" w:rsidP="0093743B">
            <w:pPr>
              <w:jc w:val="center"/>
            </w:pPr>
            <w:r w:rsidRPr="00AD5B42">
              <w:t>Systolic pressure, mmHg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20EF" w14:textId="49D71DFD" w:rsidR="00904027" w:rsidRDefault="00904027" w:rsidP="0093743B">
            <w:pPr>
              <w:jc w:val="center"/>
            </w:pPr>
            <w:r>
              <w:rPr>
                <w:rFonts w:hint="eastAsia"/>
              </w:rPr>
              <w:t>1</w:t>
            </w:r>
            <w:r>
              <w:t>26 (117, 138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8597" w14:textId="0BD48C19" w:rsidR="00904027" w:rsidRDefault="00904027" w:rsidP="0093743B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  <w:r w:rsidR="00514736">
              <w:t>6</w:t>
            </w:r>
            <w:r>
              <w:t xml:space="preserve"> (117, 1</w:t>
            </w:r>
            <w:r w:rsidR="00514736">
              <w:t>38</w:t>
            </w:r>
            <w: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A7634E9" w14:textId="77777777" w:rsidR="00904027" w:rsidRDefault="00904027" w:rsidP="0093743B">
            <w:pPr>
              <w:jc w:val="center"/>
            </w:pPr>
            <w:r>
              <w:rPr>
                <w:rFonts w:hint="eastAsia"/>
              </w:rPr>
              <w:t>0</w:t>
            </w:r>
            <w:r>
              <w:t>.953</w:t>
            </w:r>
          </w:p>
        </w:tc>
      </w:tr>
      <w:tr w:rsidR="00904027" w14:paraId="1EB2A87E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C7C0" w14:textId="77777777" w:rsidR="00904027" w:rsidRPr="00AD5B42" w:rsidRDefault="00904027" w:rsidP="0093743B">
            <w:pPr>
              <w:jc w:val="center"/>
            </w:pPr>
            <w:r w:rsidRPr="00AD5B42">
              <w:t>Diastolic pressure, mmHg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F886" w14:textId="0B4849FC" w:rsidR="00904027" w:rsidRDefault="00904027" w:rsidP="0093743B">
            <w:pPr>
              <w:jc w:val="center"/>
            </w:pPr>
            <w:r>
              <w:t>7</w:t>
            </w:r>
            <w:r w:rsidR="00514736">
              <w:t>5</w:t>
            </w:r>
            <w:r>
              <w:t xml:space="preserve"> (70, 85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0E45" w14:textId="3563F8B7" w:rsidR="00904027" w:rsidRDefault="00904027" w:rsidP="0093743B">
            <w:pPr>
              <w:jc w:val="center"/>
            </w:pPr>
            <w:r>
              <w:t>7</w:t>
            </w:r>
            <w:r w:rsidR="00514736">
              <w:t>7</w:t>
            </w:r>
            <w:r>
              <w:t xml:space="preserve"> (70, 8</w:t>
            </w:r>
            <w:r w:rsidR="00514736">
              <w:t>6</w:t>
            </w:r>
            <w: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19E3DB9" w14:textId="77777777" w:rsidR="00904027" w:rsidRDefault="00904027" w:rsidP="0093743B">
            <w:pPr>
              <w:jc w:val="center"/>
            </w:pPr>
            <w:r>
              <w:t>0.148</w:t>
            </w:r>
          </w:p>
        </w:tc>
      </w:tr>
      <w:tr w:rsidR="00904027" w14:paraId="0165A582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ABC9" w14:textId="77777777" w:rsidR="00904027" w:rsidRPr="00AD5B42" w:rsidRDefault="00904027" w:rsidP="0093743B">
            <w:pPr>
              <w:jc w:val="center"/>
              <w:rPr>
                <w:b/>
                <w:bCs/>
              </w:rPr>
            </w:pPr>
            <w:r w:rsidRPr="00AD5B42">
              <w:rPr>
                <w:b/>
                <w:bCs/>
              </w:rPr>
              <w:t>Medical history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18D6" w14:textId="0892F756" w:rsidR="00904027" w:rsidRDefault="00904027" w:rsidP="0093743B">
            <w:pPr>
              <w:jc w:val="center"/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B3EC" w14:textId="77777777" w:rsidR="00904027" w:rsidRDefault="00904027" w:rsidP="0093743B">
            <w:pPr>
              <w:jc w:val="center"/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0156F8F" w14:textId="77777777" w:rsidR="00904027" w:rsidRDefault="00904027" w:rsidP="0093743B">
            <w:pPr>
              <w:jc w:val="center"/>
            </w:pPr>
          </w:p>
        </w:tc>
      </w:tr>
      <w:tr w:rsidR="00904027" w14:paraId="61803032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16B6" w14:textId="7F47CE46" w:rsidR="00904027" w:rsidRPr="00AD5B42" w:rsidRDefault="00904027" w:rsidP="0093743B">
            <w:pPr>
              <w:jc w:val="center"/>
            </w:pPr>
            <w:r>
              <w:t>P</w:t>
            </w:r>
            <w:r>
              <w:rPr>
                <w:rFonts w:hint="eastAsia"/>
              </w:rPr>
              <w:t>rio</w:t>
            </w:r>
            <w:r>
              <w:t>r</w:t>
            </w:r>
            <w:r w:rsidRPr="00AD5B42">
              <w:t xml:space="preserve"> MI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1D94" w14:textId="4559E74D" w:rsidR="00904027" w:rsidRDefault="00904027" w:rsidP="0093743B">
            <w:pPr>
              <w:jc w:val="center"/>
            </w:pPr>
            <w:r>
              <w:t>156 (15.8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7678" w14:textId="687F1B1F" w:rsidR="00904027" w:rsidRDefault="00904027" w:rsidP="0093743B">
            <w:pPr>
              <w:jc w:val="center"/>
            </w:pPr>
            <w:r>
              <w:t>100 (17.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857F5DE" w14:textId="77777777" w:rsidR="00904027" w:rsidRDefault="00904027" w:rsidP="0093743B">
            <w:pPr>
              <w:jc w:val="center"/>
            </w:pPr>
            <w:r>
              <w:rPr>
                <w:rFonts w:hint="eastAsia"/>
              </w:rPr>
              <w:t>0</w:t>
            </w:r>
            <w:r>
              <w:t>.329</w:t>
            </w:r>
          </w:p>
        </w:tc>
      </w:tr>
      <w:tr w:rsidR="00904027" w14:paraId="4D5F62FE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D365" w14:textId="77777777" w:rsidR="00904027" w:rsidRPr="00AD5B42" w:rsidRDefault="00904027" w:rsidP="0093743B">
            <w:pPr>
              <w:jc w:val="center"/>
            </w:pPr>
            <w:r w:rsidRPr="00AD5B42">
              <w:t>Prior PCI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8C60" w14:textId="3AFE5437" w:rsidR="00904027" w:rsidRDefault="00904027" w:rsidP="0093743B">
            <w:pPr>
              <w:jc w:val="center"/>
            </w:pPr>
            <w:r>
              <w:t>207 (21.0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BE78" w14:textId="26D9C0EE" w:rsidR="00904027" w:rsidRDefault="00904027" w:rsidP="0093743B">
            <w:pPr>
              <w:jc w:val="center"/>
            </w:pPr>
            <w:r>
              <w:t>115 (20.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554481D" w14:textId="77777777" w:rsidR="00904027" w:rsidRDefault="00904027" w:rsidP="0093743B">
            <w:pPr>
              <w:jc w:val="center"/>
            </w:pPr>
            <w:r>
              <w:rPr>
                <w:rFonts w:hint="eastAsia"/>
              </w:rPr>
              <w:t>0</w:t>
            </w:r>
            <w:r>
              <w:t>.780</w:t>
            </w:r>
          </w:p>
        </w:tc>
      </w:tr>
      <w:tr w:rsidR="00904027" w14:paraId="709AE428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8EAD" w14:textId="77777777" w:rsidR="00904027" w:rsidRPr="00AD5B42" w:rsidRDefault="00904027" w:rsidP="0093743B">
            <w:pPr>
              <w:jc w:val="center"/>
            </w:pPr>
            <w:r w:rsidRPr="00AD5B42">
              <w:t>Heart failure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6BF9" w14:textId="516461F5" w:rsidR="00904027" w:rsidRDefault="00904027" w:rsidP="0093743B">
            <w:pPr>
              <w:jc w:val="center"/>
            </w:pPr>
            <w:r>
              <w:t>16 (1.6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7467" w14:textId="5E0F47B8" w:rsidR="00904027" w:rsidRDefault="00904027" w:rsidP="0093743B">
            <w:pPr>
              <w:jc w:val="center"/>
            </w:pPr>
            <w:r>
              <w:t>14 (2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C2B34F2" w14:textId="77777777" w:rsidR="00904027" w:rsidRDefault="00904027" w:rsidP="0093743B">
            <w:pPr>
              <w:jc w:val="center"/>
            </w:pPr>
            <w:r>
              <w:rPr>
                <w:rFonts w:hint="eastAsia"/>
              </w:rPr>
              <w:t>0</w:t>
            </w:r>
            <w:r>
              <w:t>.237</w:t>
            </w:r>
          </w:p>
        </w:tc>
      </w:tr>
      <w:tr w:rsidR="00904027" w14:paraId="2FB86B63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B960" w14:textId="77777777" w:rsidR="00904027" w:rsidRPr="00AD5B42" w:rsidRDefault="00904027" w:rsidP="0093743B">
            <w:pPr>
              <w:jc w:val="center"/>
            </w:pPr>
            <w:r w:rsidRPr="00AD5B42">
              <w:t>Hypertension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43DC" w14:textId="3A38066D" w:rsidR="00904027" w:rsidRDefault="00904027" w:rsidP="0093743B">
            <w:pPr>
              <w:jc w:val="center"/>
            </w:pPr>
            <w:r>
              <w:t>638 (64.6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EC3B" w14:textId="3127EC27" w:rsidR="00904027" w:rsidRDefault="00904027" w:rsidP="0093743B">
            <w:pPr>
              <w:jc w:val="center"/>
            </w:pPr>
            <w:r>
              <w:t>359 (63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99762DC" w14:textId="77777777" w:rsidR="00904027" w:rsidRDefault="00904027" w:rsidP="0093743B">
            <w:pPr>
              <w:jc w:val="center"/>
            </w:pPr>
            <w:r>
              <w:rPr>
                <w:rFonts w:hint="eastAsia"/>
              </w:rPr>
              <w:t>0</w:t>
            </w:r>
            <w:r>
              <w:t>.682</w:t>
            </w:r>
          </w:p>
        </w:tc>
      </w:tr>
      <w:tr w:rsidR="00904027" w14:paraId="195F02CC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8A28" w14:textId="77777777" w:rsidR="00904027" w:rsidRPr="00AD5B42" w:rsidRDefault="00904027" w:rsidP="0093743B">
            <w:pPr>
              <w:jc w:val="center"/>
            </w:pPr>
            <w:r w:rsidRPr="00AD5B42">
              <w:rPr>
                <w:rFonts w:hint="eastAsia"/>
              </w:rPr>
              <w:t>D</w:t>
            </w:r>
            <w:r w:rsidRPr="00AD5B42">
              <w:t>iabetes mellitus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0E88" w14:textId="54929513" w:rsidR="00904027" w:rsidRDefault="00904027" w:rsidP="0093743B">
            <w:pPr>
              <w:jc w:val="center"/>
            </w:pPr>
            <w:r>
              <w:t>364 (36.8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B501" w14:textId="46426120" w:rsidR="00904027" w:rsidRDefault="00904027" w:rsidP="0093743B">
            <w:pPr>
              <w:jc w:val="center"/>
            </w:pPr>
            <w:r>
              <w:t>123 (21.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A71C353" w14:textId="77777777" w:rsidR="00904027" w:rsidRDefault="00904027" w:rsidP="0093743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904027" w14:paraId="101F2054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1610" w14:textId="77777777" w:rsidR="00904027" w:rsidRPr="00AD5B42" w:rsidRDefault="00904027" w:rsidP="0093743B">
            <w:pPr>
              <w:jc w:val="center"/>
            </w:pPr>
            <w:r w:rsidRPr="00AD5B42">
              <w:t>Hyperlipidemia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485D" w14:textId="126EA303" w:rsidR="00904027" w:rsidRDefault="00904027" w:rsidP="0093743B">
            <w:pPr>
              <w:jc w:val="center"/>
            </w:pPr>
            <w:r>
              <w:t>339 (34.3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6883" w14:textId="3B6C95FB" w:rsidR="00904027" w:rsidRDefault="00904027" w:rsidP="0093743B">
            <w:pPr>
              <w:jc w:val="center"/>
            </w:pPr>
            <w:r>
              <w:t>150 (26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E3270D3" w14:textId="77777777" w:rsidR="00904027" w:rsidRDefault="00904027" w:rsidP="0093743B">
            <w:pPr>
              <w:jc w:val="center"/>
            </w:pPr>
            <w:r>
              <w:t>0.002</w:t>
            </w:r>
          </w:p>
        </w:tc>
      </w:tr>
      <w:tr w:rsidR="00904027" w14:paraId="72B3DA60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E98B" w14:textId="77777777" w:rsidR="00904027" w:rsidRPr="00AD5B42" w:rsidRDefault="00904027" w:rsidP="0093743B">
            <w:pPr>
              <w:jc w:val="center"/>
            </w:pPr>
            <w:r w:rsidRPr="00AD5B42">
              <w:t xml:space="preserve">Prior </w:t>
            </w:r>
            <w:r w:rsidRPr="00AD5B42">
              <w:rPr>
                <w:rFonts w:hint="eastAsia"/>
              </w:rPr>
              <w:t>s</w:t>
            </w:r>
            <w:r w:rsidRPr="00AD5B42">
              <w:t>troke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47B9" w14:textId="27F5E783" w:rsidR="00904027" w:rsidRPr="0024768F" w:rsidRDefault="00904027" w:rsidP="0093743B">
            <w:pPr>
              <w:jc w:val="center"/>
            </w:pPr>
            <w:r>
              <w:t>84</w:t>
            </w:r>
            <w:r w:rsidRPr="0024768F">
              <w:t xml:space="preserve"> (</w:t>
            </w:r>
            <w:r>
              <w:t>8.5</w:t>
            </w:r>
            <w:r w:rsidRPr="0024768F">
              <w:t>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7CDA" w14:textId="06E27010" w:rsidR="00904027" w:rsidRPr="0024768F" w:rsidRDefault="00904027" w:rsidP="0093743B">
            <w:pPr>
              <w:jc w:val="center"/>
            </w:pPr>
            <w:r>
              <w:t>75</w:t>
            </w:r>
            <w:r w:rsidRPr="0024768F">
              <w:t xml:space="preserve"> (13.</w:t>
            </w:r>
            <w:r>
              <w:t>3</w:t>
            </w:r>
            <w:r w:rsidRPr="0024768F"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B3B4" w14:textId="77777777" w:rsidR="00904027" w:rsidRPr="0024768F" w:rsidRDefault="00904027" w:rsidP="0093743B">
            <w:pPr>
              <w:jc w:val="center"/>
            </w:pPr>
            <w:r w:rsidRPr="00AD5B42">
              <w:t>0.003</w:t>
            </w:r>
          </w:p>
        </w:tc>
      </w:tr>
      <w:tr w:rsidR="00904027" w14:paraId="4D40F4C3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9AD8" w14:textId="77777777" w:rsidR="00904027" w:rsidRDefault="00904027" w:rsidP="0093743B">
            <w:pPr>
              <w:jc w:val="center"/>
            </w:pPr>
            <w:r>
              <w:t xml:space="preserve">Renal </w:t>
            </w:r>
            <w:r>
              <w:rPr>
                <w:rFonts w:hint="eastAsia"/>
              </w:rPr>
              <w:t>im</w:t>
            </w:r>
            <w:r>
              <w:t>pairment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47FC" w14:textId="09E0DD22" w:rsidR="00904027" w:rsidRDefault="00904027" w:rsidP="0093743B">
            <w:pPr>
              <w:jc w:val="center"/>
            </w:pPr>
            <w:r>
              <w:t>15 (1.5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5854" w14:textId="659FC2B8" w:rsidR="00904027" w:rsidRDefault="00904027" w:rsidP="0093743B">
            <w:pPr>
              <w:jc w:val="center"/>
            </w:pPr>
            <w:r>
              <w:t>15 (2.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272E827" w14:textId="77777777" w:rsidR="00904027" w:rsidRDefault="00904027" w:rsidP="0093743B">
            <w:pPr>
              <w:jc w:val="center"/>
            </w:pPr>
            <w:r>
              <w:rPr>
                <w:rFonts w:hint="eastAsia"/>
              </w:rPr>
              <w:t>0</w:t>
            </w:r>
            <w:r>
              <w:t>.117</w:t>
            </w:r>
          </w:p>
        </w:tc>
      </w:tr>
      <w:tr w:rsidR="00904027" w:rsidRPr="0052132B" w14:paraId="5EC5AE5F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B973" w14:textId="2ED2B644" w:rsidR="00904027" w:rsidRDefault="00904027" w:rsidP="006741D1">
            <w:pPr>
              <w:jc w:val="center"/>
            </w:pPr>
            <w:r>
              <w:t>Current Smok</w:t>
            </w:r>
            <w:r>
              <w:rPr>
                <w:rFonts w:hint="eastAsia"/>
              </w:rPr>
              <w:t>ing</w:t>
            </w:r>
            <w:r>
              <w:t>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5E19" w14:textId="3B65073C" w:rsidR="00904027" w:rsidRDefault="00904027" w:rsidP="006741D1">
            <w:pPr>
              <w:jc w:val="center"/>
            </w:pPr>
            <w:r>
              <w:t>425 (43.0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9568" w14:textId="2B82A313" w:rsidR="00904027" w:rsidRPr="0052132B" w:rsidRDefault="00904027" w:rsidP="006741D1">
            <w:pPr>
              <w:jc w:val="center"/>
            </w:pPr>
            <w:r>
              <w:t>319 (56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D9D5" w14:textId="77777777" w:rsidR="00904027" w:rsidRPr="0052132B" w:rsidRDefault="00904027" w:rsidP="006741D1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904027" w14:paraId="015F3533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0672" w14:textId="77777777" w:rsidR="00904027" w:rsidRDefault="00904027" w:rsidP="006741D1">
            <w:pPr>
              <w:jc w:val="center"/>
            </w:pPr>
            <w:r w:rsidRPr="002421A6">
              <w:rPr>
                <w:color w:val="000000" w:themeColor="text1"/>
              </w:rPr>
              <w:t>Drinking</w:t>
            </w:r>
            <w:r>
              <w:t>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111C" w14:textId="1E14E013" w:rsidR="00904027" w:rsidRDefault="00904027" w:rsidP="006741D1">
            <w:pPr>
              <w:jc w:val="center"/>
            </w:pPr>
            <w:r>
              <w:t>357 (36.1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D506" w14:textId="24F63F95" w:rsidR="00904027" w:rsidRDefault="00904027" w:rsidP="006741D1">
            <w:pPr>
              <w:jc w:val="center"/>
            </w:pPr>
            <w:r>
              <w:t>241 (42.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8431A92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0</w:t>
            </w:r>
            <w:r>
              <w:t>.011</w:t>
            </w:r>
          </w:p>
        </w:tc>
      </w:tr>
      <w:tr w:rsidR="00904027" w14:paraId="15A2C0D6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970E" w14:textId="77777777" w:rsidR="00904027" w:rsidRDefault="00904027" w:rsidP="006741D1">
            <w:pPr>
              <w:jc w:val="center"/>
            </w:pPr>
            <w:r>
              <w:t>Family history of CAD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D066" w14:textId="69639358" w:rsidR="00904027" w:rsidRDefault="00904027" w:rsidP="006741D1">
            <w:pPr>
              <w:jc w:val="center"/>
            </w:pPr>
            <w:r>
              <w:t>52 (5.3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0930" w14:textId="376F6CAD" w:rsidR="00904027" w:rsidRDefault="00904027" w:rsidP="006741D1">
            <w:pPr>
              <w:jc w:val="center"/>
            </w:pPr>
            <w:r>
              <w:t>29 (5.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765560B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0</w:t>
            </w:r>
            <w:r>
              <w:t>.911</w:t>
            </w:r>
          </w:p>
        </w:tc>
      </w:tr>
      <w:tr w:rsidR="00904027" w14:paraId="28560930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873E" w14:textId="77777777" w:rsidR="00904027" w:rsidRPr="00417D7D" w:rsidRDefault="00904027" w:rsidP="006741D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417D7D">
              <w:rPr>
                <w:b/>
                <w:bCs/>
              </w:rPr>
              <w:t>edication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2387" w14:textId="433EC941" w:rsidR="00904027" w:rsidRDefault="00904027" w:rsidP="006741D1">
            <w:pPr>
              <w:jc w:val="center"/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5062" w14:textId="77777777" w:rsidR="00904027" w:rsidRDefault="00904027" w:rsidP="006741D1">
            <w:pPr>
              <w:jc w:val="center"/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17A9FED" w14:textId="77777777" w:rsidR="00904027" w:rsidRDefault="00904027" w:rsidP="006741D1">
            <w:pPr>
              <w:jc w:val="center"/>
            </w:pPr>
          </w:p>
        </w:tc>
      </w:tr>
      <w:tr w:rsidR="00904027" w14:paraId="2ADEB729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31DC" w14:textId="77777777" w:rsidR="00904027" w:rsidRPr="0017312A" w:rsidRDefault="00904027" w:rsidP="006741D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scription at discharge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79F8" w14:textId="6CA9E613" w:rsidR="00904027" w:rsidRDefault="00904027" w:rsidP="006741D1">
            <w:pPr>
              <w:jc w:val="center"/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D9DA" w14:textId="77777777" w:rsidR="00904027" w:rsidRDefault="00904027" w:rsidP="006741D1">
            <w:pPr>
              <w:jc w:val="center"/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0676D73" w14:textId="77777777" w:rsidR="00904027" w:rsidRDefault="00904027" w:rsidP="006741D1">
            <w:pPr>
              <w:jc w:val="center"/>
            </w:pPr>
          </w:p>
        </w:tc>
      </w:tr>
      <w:tr w:rsidR="00904027" w14:paraId="78534D63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6654" w14:textId="77777777" w:rsidR="00904027" w:rsidRDefault="00904027" w:rsidP="006741D1">
            <w:pPr>
              <w:jc w:val="center"/>
            </w:pPr>
            <w:r>
              <w:t>Aspirin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7476" w14:textId="22004238" w:rsidR="00904027" w:rsidRDefault="00904027" w:rsidP="006741D1">
            <w:pPr>
              <w:jc w:val="center"/>
            </w:pPr>
            <w:r>
              <w:t>964 (97.6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70B1" w14:textId="670C46A8" w:rsidR="00904027" w:rsidRDefault="00904027" w:rsidP="006741D1">
            <w:pPr>
              <w:jc w:val="center"/>
            </w:pPr>
            <w:r>
              <w:t>548 (97.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B048AF2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0</w:t>
            </w:r>
            <w:r>
              <w:t>.493</w:t>
            </w:r>
          </w:p>
        </w:tc>
      </w:tr>
      <w:tr w:rsidR="00904027" w14:paraId="00714A7B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C953" w14:textId="77777777" w:rsidR="00904027" w:rsidRDefault="00904027" w:rsidP="006741D1">
            <w:pPr>
              <w:jc w:val="center"/>
            </w:pPr>
            <w:r>
              <w:t xml:space="preserve">P2Y12 </w:t>
            </w:r>
            <w:r>
              <w:rPr>
                <w:rFonts w:hint="eastAsia"/>
              </w:rPr>
              <w:t>in</w:t>
            </w:r>
            <w:r>
              <w:t>hibitor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4076" w14:textId="3646FEC7" w:rsidR="00904027" w:rsidRDefault="00904027" w:rsidP="006741D1">
            <w:pPr>
              <w:jc w:val="center"/>
            </w:pPr>
            <w:r>
              <w:t>899 (91.0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E7ABA" w14:textId="1D22268E" w:rsidR="00904027" w:rsidRDefault="00904027" w:rsidP="006741D1">
            <w:pPr>
              <w:jc w:val="center"/>
            </w:pPr>
            <w:r>
              <w:t>521 (92.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ADECD27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0</w:t>
            </w:r>
            <w:r>
              <w:t>.408</w:t>
            </w:r>
          </w:p>
        </w:tc>
      </w:tr>
      <w:tr w:rsidR="00904027" w14:paraId="04E88B91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0729" w14:textId="77777777" w:rsidR="00904027" w:rsidRDefault="00904027" w:rsidP="006741D1">
            <w:pPr>
              <w:jc w:val="center"/>
            </w:pPr>
            <w:bookmarkStart w:id="6" w:name="_Hlk131799416"/>
            <w:r w:rsidRPr="00074B49">
              <w:rPr>
                <w:rFonts w:cs="Times New Roman"/>
              </w:rPr>
              <w:t>β</w:t>
            </w:r>
            <w:r>
              <w:t>-blocker</w:t>
            </w:r>
            <w:bookmarkEnd w:id="6"/>
            <w:r>
              <w:t>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6565" w14:textId="57CE1A7D" w:rsidR="00904027" w:rsidRDefault="00904027" w:rsidP="006741D1">
            <w:pPr>
              <w:jc w:val="center"/>
            </w:pPr>
            <w:r>
              <w:t>755 (76.4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C816" w14:textId="76ECDF9E" w:rsidR="00904027" w:rsidRDefault="00904027" w:rsidP="006741D1">
            <w:pPr>
              <w:jc w:val="center"/>
            </w:pPr>
            <w:r>
              <w:t>420 (74.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1932469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0</w:t>
            </w:r>
            <w:r>
              <w:t>.358</w:t>
            </w:r>
          </w:p>
        </w:tc>
      </w:tr>
      <w:tr w:rsidR="00904027" w14:paraId="7AD9A667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EEB9" w14:textId="77777777" w:rsidR="00904027" w:rsidRDefault="00904027" w:rsidP="006741D1">
            <w:pPr>
              <w:jc w:val="center"/>
            </w:pPr>
            <w:bookmarkStart w:id="7" w:name="OLE_LINK5"/>
            <w:r>
              <w:rPr>
                <w:rFonts w:hint="eastAsia"/>
              </w:rPr>
              <w:t>A</w:t>
            </w:r>
            <w:r>
              <w:t>CEI/ARB</w:t>
            </w:r>
            <w:bookmarkEnd w:id="7"/>
            <w:r>
              <w:t>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2B9F" w14:textId="27C2DC21" w:rsidR="00904027" w:rsidRDefault="00904027" w:rsidP="006741D1">
            <w:pPr>
              <w:jc w:val="center"/>
            </w:pPr>
            <w:r>
              <w:t>611 (61.8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9A7D" w14:textId="25201AE7" w:rsidR="00904027" w:rsidRDefault="00904027" w:rsidP="006741D1">
            <w:pPr>
              <w:jc w:val="center"/>
            </w:pPr>
            <w:r>
              <w:t>358 (63.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8F49A8C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0</w:t>
            </w:r>
            <w:r>
              <w:t>.552</w:t>
            </w:r>
          </w:p>
        </w:tc>
      </w:tr>
      <w:tr w:rsidR="00904027" w14:paraId="5602E59E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AA71" w14:textId="77777777" w:rsidR="00904027" w:rsidRDefault="00904027" w:rsidP="006741D1">
            <w:pPr>
              <w:jc w:val="center"/>
            </w:pPr>
            <w:r>
              <w:t>Statin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6F9E" w14:textId="48B80529" w:rsidR="00904027" w:rsidRDefault="00904027" w:rsidP="006741D1">
            <w:pPr>
              <w:jc w:val="center"/>
            </w:pPr>
            <w:r>
              <w:t>973 (98.5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0853" w14:textId="684EE7B0" w:rsidR="00904027" w:rsidRDefault="00904027" w:rsidP="006741D1">
            <w:pPr>
              <w:jc w:val="center"/>
            </w:pPr>
            <w:r>
              <w:t>559 (98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BDCF07E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0</w:t>
            </w:r>
            <w:r>
              <w:t>.454</w:t>
            </w:r>
          </w:p>
        </w:tc>
      </w:tr>
      <w:tr w:rsidR="00904027" w14:paraId="05DE1274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C20E" w14:textId="77777777" w:rsidR="00904027" w:rsidRPr="00557521" w:rsidRDefault="00904027" w:rsidP="006741D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ease</w:t>
            </w:r>
            <w:r w:rsidRPr="00557521">
              <w:rPr>
                <w:b/>
                <w:bCs/>
              </w:rPr>
              <w:t xml:space="preserve"> characteristic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5CE3" w14:textId="7074C209" w:rsidR="00904027" w:rsidRDefault="00904027" w:rsidP="006741D1">
            <w:pPr>
              <w:jc w:val="center"/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78D7" w14:textId="77777777" w:rsidR="00904027" w:rsidRDefault="00904027" w:rsidP="006741D1">
            <w:pPr>
              <w:jc w:val="center"/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8C76E45" w14:textId="77777777" w:rsidR="00904027" w:rsidRDefault="00904027" w:rsidP="006741D1">
            <w:pPr>
              <w:jc w:val="center"/>
            </w:pPr>
          </w:p>
        </w:tc>
      </w:tr>
      <w:tr w:rsidR="00904027" w14:paraId="4485B4E8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A743" w14:textId="77777777" w:rsidR="00904027" w:rsidRPr="00AD5B42" w:rsidRDefault="00904027" w:rsidP="006741D1">
            <w:pPr>
              <w:jc w:val="center"/>
            </w:pPr>
            <w:r w:rsidRPr="00AD5B42">
              <w:rPr>
                <w:rFonts w:hint="eastAsia"/>
              </w:rPr>
              <w:t>A</w:t>
            </w:r>
            <w:r w:rsidRPr="00AD5B42">
              <w:t>CS type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74E0" w14:textId="4E68CF95" w:rsidR="00904027" w:rsidRDefault="00904027" w:rsidP="006741D1">
            <w:pPr>
              <w:jc w:val="center"/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007B" w14:textId="77777777" w:rsidR="00904027" w:rsidRDefault="00904027" w:rsidP="006741D1">
            <w:pPr>
              <w:jc w:val="center"/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9C48DEE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0</w:t>
            </w:r>
            <w:r>
              <w:t>.031</w:t>
            </w:r>
          </w:p>
        </w:tc>
      </w:tr>
      <w:tr w:rsidR="00904027" w14:paraId="5B280276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1321" w14:textId="77777777" w:rsidR="00904027" w:rsidRPr="00AD5B42" w:rsidRDefault="00904027" w:rsidP="006741D1">
            <w:pPr>
              <w:jc w:val="center"/>
            </w:pPr>
            <w:r w:rsidRPr="00AD5B42">
              <w:rPr>
                <w:rFonts w:hint="eastAsia"/>
              </w:rPr>
              <w:t>S</w:t>
            </w:r>
            <w:r w:rsidRPr="00AD5B42">
              <w:t>TEMI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B393" w14:textId="1160404C" w:rsidR="00904027" w:rsidRDefault="00904027" w:rsidP="006741D1">
            <w:pPr>
              <w:jc w:val="center"/>
            </w:pPr>
            <w:r>
              <w:t>205 (20.7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7BC6" w14:textId="7F3FDACB" w:rsidR="00904027" w:rsidRDefault="00904027" w:rsidP="006741D1">
            <w:pPr>
              <w:jc w:val="center"/>
            </w:pPr>
            <w:r>
              <w:t>144 (25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B72B8CA" w14:textId="77777777" w:rsidR="00904027" w:rsidRDefault="00904027" w:rsidP="006741D1">
            <w:pPr>
              <w:jc w:val="center"/>
            </w:pPr>
          </w:p>
        </w:tc>
      </w:tr>
      <w:tr w:rsidR="00904027" w14:paraId="2968B2D2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43FB" w14:textId="77777777" w:rsidR="00904027" w:rsidRPr="00AD5B42" w:rsidRDefault="00904027" w:rsidP="006741D1">
            <w:pPr>
              <w:jc w:val="center"/>
            </w:pPr>
            <w:r w:rsidRPr="00AD5B42">
              <w:rPr>
                <w:rFonts w:hint="eastAsia"/>
              </w:rPr>
              <w:t>N</w:t>
            </w:r>
            <w:r w:rsidRPr="00AD5B42">
              <w:t>STE-AC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C93B" w14:textId="7899E958" w:rsidR="00904027" w:rsidRDefault="00904027" w:rsidP="006741D1">
            <w:pPr>
              <w:jc w:val="center"/>
            </w:pPr>
            <w:r>
              <w:t>783 (79.3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E4BE" w14:textId="52C5A760" w:rsidR="00904027" w:rsidRDefault="00904027" w:rsidP="006741D1">
            <w:pPr>
              <w:jc w:val="center"/>
            </w:pPr>
            <w:r>
              <w:t>421 (74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B04FCF3" w14:textId="77777777" w:rsidR="00904027" w:rsidRDefault="00904027" w:rsidP="006741D1">
            <w:pPr>
              <w:jc w:val="center"/>
            </w:pPr>
          </w:p>
        </w:tc>
      </w:tr>
      <w:tr w:rsidR="00904027" w14:paraId="12F55550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F323" w14:textId="77777777" w:rsidR="00904027" w:rsidRPr="00AD5B42" w:rsidRDefault="00904027" w:rsidP="006741D1">
            <w:pPr>
              <w:jc w:val="center"/>
            </w:pPr>
            <w:r w:rsidRPr="00AD5B42">
              <w:t>Stent implantation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5F2E" w14:textId="7EB0B4DF" w:rsidR="00904027" w:rsidRDefault="00904027" w:rsidP="006741D1">
            <w:pPr>
              <w:jc w:val="center"/>
            </w:pPr>
            <w:r>
              <w:t>514 (52.0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785D" w14:textId="1AFF3E64" w:rsidR="00904027" w:rsidRDefault="00904027" w:rsidP="006741D1">
            <w:pPr>
              <w:jc w:val="center"/>
            </w:pPr>
            <w:r>
              <w:t>319 (56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FC6B" w14:textId="77777777" w:rsidR="00904027" w:rsidRDefault="00904027" w:rsidP="006741D1">
            <w:pPr>
              <w:jc w:val="center"/>
            </w:pPr>
            <w:r>
              <w:t>0.092</w:t>
            </w:r>
          </w:p>
        </w:tc>
      </w:tr>
      <w:tr w:rsidR="00904027" w14:paraId="7DF68E3F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99A1" w14:textId="77777777" w:rsidR="00904027" w:rsidRPr="00AD5B42" w:rsidRDefault="00904027" w:rsidP="006741D1">
            <w:pPr>
              <w:jc w:val="center"/>
            </w:pPr>
            <w:r w:rsidRPr="00AD5B42">
              <w:rPr>
                <w:rFonts w:hint="eastAsia"/>
              </w:rPr>
              <w:t>C</w:t>
            </w:r>
            <w:r w:rsidRPr="00AD5B42">
              <w:t>ABG, n (%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9ED7" w14:textId="15700598" w:rsidR="00904027" w:rsidRDefault="00904027" w:rsidP="006741D1">
            <w:pPr>
              <w:jc w:val="center"/>
            </w:pPr>
            <w:r>
              <w:t>62 (6.3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8237" w14:textId="20A326B7" w:rsidR="00904027" w:rsidRDefault="00904027" w:rsidP="006741D1">
            <w:pPr>
              <w:jc w:val="center"/>
            </w:pPr>
            <w:r>
              <w:t>42 (7.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A77F" w14:textId="77777777" w:rsidR="00904027" w:rsidRDefault="00904027" w:rsidP="006741D1">
            <w:pPr>
              <w:jc w:val="center"/>
            </w:pPr>
            <w:r>
              <w:t>0.380</w:t>
            </w:r>
          </w:p>
        </w:tc>
      </w:tr>
      <w:tr w:rsidR="00904027" w14:paraId="2F337BC7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024A" w14:textId="77777777" w:rsidR="00904027" w:rsidRPr="006E7667" w:rsidRDefault="00904027" w:rsidP="006741D1">
            <w:pPr>
              <w:jc w:val="center"/>
              <w:rPr>
                <w:b/>
                <w:bCs/>
              </w:rPr>
            </w:pPr>
            <w:r w:rsidRPr="006E7667">
              <w:rPr>
                <w:b/>
                <w:bCs/>
              </w:rPr>
              <w:t>Laboratory examination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D762" w14:textId="0038CCEA" w:rsidR="00904027" w:rsidRDefault="00904027" w:rsidP="006741D1">
            <w:pPr>
              <w:jc w:val="center"/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3BF5" w14:textId="77777777" w:rsidR="00904027" w:rsidRDefault="00904027" w:rsidP="006741D1">
            <w:pPr>
              <w:jc w:val="center"/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79CA359" w14:textId="77777777" w:rsidR="00904027" w:rsidRDefault="00904027" w:rsidP="006741D1">
            <w:pPr>
              <w:jc w:val="center"/>
            </w:pPr>
          </w:p>
        </w:tc>
      </w:tr>
      <w:tr w:rsidR="00904027" w14:paraId="607D5BC4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5117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L</w:t>
            </w:r>
            <w:r>
              <w:t>VEF, %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CA5B" w14:textId="19FCC300" w:rsidR="00904027" w:rsidRDefault="00904027" w:rsidP="006741D1">
            <w:pPr>
              <w:jc w:val="center"/>
            </w:pPr>
            <w:r>
              <w:rPr>
                <w:rFonts w:hint="eastAsia"/>
              </w:rPr>
              <w:t>6</w:t>
            </w:r>
            <w:r w:rsidR="00151FB3">
              <w:t>2</w:t>
            </w:r>
            <w:r>
              <w:t xml:space="preserve"> (5</w:t>
            </w:r>
            <w:r w:rsidR="00514736">
              <w:t>6</w:t>
            </w:r>
            <w:r>
              <w:t>, 6</w:t>
            </w:r>
            <w:r w:rsidR="00514736">
              <w:t>6</w:t>
            </w:r>
            <w:r>
              <w:t>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A802" w14:textId="5144614B" w:rsidR="00904027" w:rsidRDefault="00904027" w:rsidP="006741D1">
            <w:pPr>
              <w:jc w:val="center"/>
            </w:pPr>
            <w:r>
              <w:rPr>
                <w:rFonts w:hint="eastAsia"/>
              </w:rPr>
              <w:t>6</w:t>
            </w:r>
            <w:r w:rsidR="00514736">
              <w:t>1</w:t>
            </w:r>
            <w:r>
              <w:t xml:space="preserve"> (55, 6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A82A193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0</w:t>
            </w:r>
            <w:r>
              <w:t>.015</w:t>
            </w:r>
          </w:p>
        </w:tc>
      </w:tr>
      <w:tr w:rsidR="00904027" w14:paraId="6D85102A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6677" w14:textId="77777777" w:rsidR="00904027" w:rsidRDefault="00904027" w:rsidP="006741D1">
            <w:pPr>
              <w:jc w:val="center"/>
            </w:pPr>
            <w:r w:rsidRPr="00675613">
              <w:t>Homocysteine</w:t>
            </w:r>
            <w:r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sym w:font="Symbol" w:char="F06D"/>
            </w:r>
            <w:r>
              <w:rPr>
                <w:rFonts w:cs="Times New Roman"/>
              </w:rPr>
              <w:t>mol/L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AB29" w14:textId="4F5E2A10" w:rsidR="00904027" w:rsidRDefault="00904027" w:rsidP="006741D1">
            <w:pPr>
              <w:jc w:val="center"/>
            </w:pPr>
            <w:r>
              <w:t>10.</w:t>
            </w:r>
            <w:r w:rsidR="00514736">
              <w:t>6</w:t>
            </w:r>
            <w:r>
              <w:t xml:space="preserve"> (9.</w:t>
            </w:r>
            <w:r w:rsidR="00514736">
              <w:t>0</w:t>
            </w:r>
            <w:r>
              <w:t xml:space="preserve">, </w:t>
            </w:r>
            <w:r w:rsidR="00514736">
              <w:t>12.6</w:t>
            </w:r>
            <w:r>
              <w:t>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FC5D" w14:textId="74C74D2A" w:rsidR="00904027" w:rsidRDefault="00904027" w:rsidP="006741D1">
            <w:pPr>
              <w:jc w:val="center"/>
            </w:pPr>
            <w:r>
              <w:t>21.1 (</w:t>
            </w:r>
            <w:r w:rsidR="00514736">
              <w:t>17.1</w:t>
            </w:r>
            <w:r>
              <w:t>, 29.</w:t>
            </w:r>
            <w:r w:rsidR="00514736">
              <w:t>3</w:t>
            </w:r>
            <w: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C9C9176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904027" w14:paraId="417C88CC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1338" w14:textId="77777777" w:rsidR="00904027" w:rsidRDefault="00904027" w:rsidP="006741D1">
            <w:pPr>
              <w:jc w:val="center"/>
            </w:pPr>
            <w:r>
              <w:t>FPG</w:t>
            </w:r>
            <w:bookmarkStart w:id="8" w:name="OLE_LINK1"/>
            <w:bookmarkStart w:id="9" w:name="OLE_LINK2"/>
            <w:r>
              <w:t>, mmol/L</w:t>
            </w:r>
            <w:bookmarkEnd w:id="8"/>
            <w:bookmarkEnd w:id="9"/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1DD6" w14:textId="40176F79" w:rsidR="00904027" w:rsidRDefault="00904027" w:rsidP="006741D1">
            <w:pPr>
              <w:jc w:val="center"/>
            </w:pPr>
            <w:r>
              <w:t>6.</w:t>
            </w:r>
            <w:r w:rsidR="00514736">
              <w:t>07</w:t>
            </w:r>
            <w:r>
              <w:t xml:space="preserve"> (5.3</w:t>
            </w:r>
            <w:r w:rsidR="00514736">
              <w:t>6</w:t>
            </w:r>
            <w:r>
              <w:t xml:space="preserve">, </w:t>
            </w:r>
            <w:r w:rsidR="00514736">
              <w:t>7.80</w:t>
            </w:r>
            <w:r>
              <w:t>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F9A5" w14:textId="581BFF19" w:rsidR="00904027" w:rsidRDefault="00904027" w:rsidP="006741D1">
            <w:pPr>
              <w:jc w:val="center"/>
            </w:pPr>
            <w:r>
              <w:t>5.7</w:t>
            </w:r>
            <w:r w:rsidR="00514736">
              <w:t>0</w:t>
            </w:r>
            <w:r>
              <w:t xml:space="preserve"> (5.</w:t>
            </w:r>
            <w:r w:rsidR="00514736">
              <w:t>24</w:t>
            </w:r>
            <w:r>
              <w:t xml:space="preserve">, </w:t>
            </w:r>
            <w:r w:rsidR="00514736">
              <w:t>6.75</w:t>
            </w:r>
            <w: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8564AB4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904027" w14:paraId="7C45146F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D6CB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H</w:t>
            </w:r>
            <w:r>
              <w:t>bA1c, %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1E09" w14:textId="004DA6B0" w:rsidR="00904027" w:rsidRDefault="00904027" w:rsidP="006741D1">
            <w:pPr>
              <w:jc w:val="center"/>
            </w:pPr>
            <w:r>
              <w:t>6.2 (5.7, 7.</w:t>
            </w:r>
            <w:r w:rsidR="00514736">
              <w:t>3</w:t>
            </w:r>
            <w:r>
              <w:t>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151C" w14:textId="35F1EBA6" w:rsidR="00904027" w:rsidRDefault="00514736" w:rsidP="006741D1">
            <w:pPr>
              <w:jc w:val="center"/>
            </w:pPr>
            <w:r>
              <w:t>5.9</w:t>
            </w:r>
            <w:r w:rsidR="00904027">
              <w:t xml:space="preserve"> (5.6, 6.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DB5387F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904027" w14:paraId="592C46D3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DE4A" w14:textId="77777777" w:rsidR="00904027" w:rsidRDefault="00904027" w:rsidP="006741D1">
            <w:pPr>
              <w:jc w:val="center"/>
            </w:pPr>
            <w:r>
              <w:t>Total cholesterol, mmol/L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6904" w14:textId="07597849" w:rsidR="00904027" w:rsidRDefault="00904027" w:rsidP="006741D1">
            <w:pPr>
              <w:jc w:val="center"/>
            </w:pPr>
            <w:r>
              <w:t>4.15 (3.43, 4.89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65BC" w14:textId="31B3D7C9" w:rsidR="00904027" w:rsidRDefault="00904027" w:rsidP="006741D1">
            <w:pPr>
              <w:jc w:val="center"/>
            </w:pPr>
            <w:r>
              <w:rPr>
                <w:rFonts w:hint="eastAsia"/>
              </w:rPr>
              <w:t>4</w:t>
            </w:r>
            <w:r>
              <w:t>.17 (3.54, 4.9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FD6A95E" w14:textId="77777777" w:rsidR="00904027" w:rsidRDefault="00904027" w:rsidP="006741D1">
            <w:pPr>
              <w:jc w:val="center"/>
            </w:pPr>
            <w:r>
              <w:t>0.192</w:t>
            </w:r>
          </w:p>
        </w:tc>
      </w:tr>
      <w:tr w:rsidR="00904027" w14:paraId="4B931682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F807" w14:textId="77777777" w:rsidR="00904027" w:rsidRDefault="00904027" w:rsidP="006741D1">
            <w:pPr>
              <w:jc w:val="center"/>
            </w:pPr>
            <w:r w:rsidRPr="00D94B5F">
              <w:t>Triglyceride</w:t>
            </w:r>
            <w:r>
              <w:t>, mmol/L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E330" w14:textId="6C7DE544" w:rsidR="00904027" w:rsidRDefault="00904027" w:rsidP="006741D1">
            <w:pPr>
              <w:jc w:val="center"/>
            </w:pPr>
            <w:r>
              <w:t>1.50 (1.10, 2.21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09EA" w14:textId="148C4236" w:rsidR="00904027" w:rsidRDefault="00904027" w:rsidP="006741D1">
            <w:pPr>
              <w:jc w:val="center"/>
            </w:pPr>
            <w:r>
              <w:rPr>
                <w:rFonts w:hint="eastAsia"/>
              </w:rPr>
              <w:t>1</w:t>
            </w:r>
            <w:r>
              <w:t>.52 (1.10, 2.2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D0107C0" w14:textId="77777777" w:rsidR="00904027" w:rsidRDefault="00904027" w:rsidP="006741D1">
            <w:pPr>
              <w:jc w:val="center"/>
            </w:pPr>
            <w:r>
              <w:t>0.512</w:t>
            </w:r>
          </w:p>
        </w:tc>
      </w:tr>
      <w:tr w:rsidR="00904027" w14:paraId="50E6B8FF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572F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L</w:t>
            </w:r>
            <w:r>
              <w:t>DL-C, mmol/L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9DBD" w14:textId="19E8E894" w:rsidR="00904027" w:rsidRDefault="00904027" w:rsidP="006741D1">
            <w:pPr>
              <w:jc w:val="center"/>
            </w:pPr>
            <w:r>
              <w:t>2.39 (1.87, 3.06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3BDF" w14:textId="16CAF497" w:rsidR="00904027" w:rsidRDefault="00904027" w:rsidP="006741D1">
            <w:pPr>
              <w:jc w:val="center"/>
            </w:pPr>
            <w:r>
              <w:rPr>
                <w:rFonts w:hint="eastAsia"/>
              </w:rPr>
              <w:t>2</w:t>
            </w:r>
            <w:r>
              <w:t>.52 (1.96,3.2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7C66392" w14:textId="77777777" w:rsidR="00904027" w:rsidRDefault="00904027" w:rsidP="006741D1">
            <w:pPr>
              <w:jc w:val="center"/>
            </w:pPr>
            <w:r>
              <w:t>0.019</w:t>
            </w:r>
          </w:p>
        </w:tc>
      </w:tr>
      <w:tr w:rsidR="00904027" w14:paraId="1D5CA8B5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EA20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H</w:t>
            </w:r>
            <w:r>
              <w:t>DL-C, mmol/L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9F26" w14:textId="65357675" w:rsidR="00904027" w:rsidRDefault="00141FA2" w:rsidP="006741D1">
            <w:pPr>
              <w:jc w:val="center"/>
            </w:pPr>
            <w:r>
              <w:t>1.01</w:t>
            </w:r>
            <w:r w:rsidR="00904027">
              <w:t xml:space="preserve"> (0.8</w:t>
            </w:r>
            <w:r>
              <w:t>7</w:t>
            </w:r>
            <w:r w:rsidR="00904027">
              <w:t>, 1.1</w:t>
            </w:r>
            <w:r>
              <w:t>7</w:t>
            </w:r>
            <w:r w:rsidR="00904027">
              <w:t>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B26C" w14:textId="5C230F5E" w:rsidR="00904027" w:rsidRDefault="00904027" w:rsidP="006741D1">
            <w:pPr>
              <w:jc w:val="center"/>
            </w:pPr>
            <w:r>
              <w:t>0.9</w:t>
            </w:r>
            <w:r w:rsidR="00141FA2">
              <w:t>8</w:t>
            </w:r>
            <w:r>
              <w:t xml:space="preserve"> (0.86, 1.1</w:t>
            </w:r>
            <w:r w:rsidR="00141FA2">
              <w:t>5</w:t>
            </w:r>
            <w: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5E8C1BA" w14:textId="77777777" w:rsidR="00904027" w:rsidRDefault="00904027" w:rsidP="006741D1">
            <w:pPr>
              <w:jc w:val="center"/>
            </w:pPr>
            <w:r>
              <w:t>0.151</w:t>
            </w:r>
          </w:p>
        </w:tc>
      </w:tr>
      <w:tr w:rsidR="00904027" w14:paraId="52FB0815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F1B6" w14:textId="77777777" w:rsidR="00904027" w:rsidRPr="004475A8" w:rsidRDefault="00904027" w:rsidP="006741D1">
            <w:pPr>
              <w:jc w:val="center"/>
            </w:pPr>
            <w:r>
              <w:rPr>
                <w:rFonts w:hint="eastAsia"/>
              </w:rPr>
              <w:t>e</w:t>
            </w:r>
            <w:r>
              <w:t xml:space="preserve">GFR, </w:t>
            </w:r>
            <w:r>
              <w:rPr>
                <w:rFonts w:hint="eastAsia"/>
              </w:rPr>
              <w:t>m</w:t>
            </w:r>
            <w:r>
              <w:t>L/min/1.73 m</w:t>
            </w:r>
            <w:r w:rsidRPr="00C85711">
              <w:rPr>
                <w:vertAlign w:val="superscript"/>
              </w:rPr>
              <w:t>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914F" w14:textId="3B6DC930" w:rsidR="00904027" w:rsidRDefault="00904027" w:rsidP="006741D1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  <w:r w:rsidR="00151FB3">
              <w:t>8.4</w:t>
            </w:r>
            <w:r>
              <w:t xml:space="preserve"> (9</w:t>
            </w:r>
            <w:r w:rsidR="00151FB3">
              <w:t>3.6</w:t>
            </w:r>
            <w:r>
              <w:t xml:space="preserve"> 12</w:t>
            </w:r>
            <w:r w:rsidR="00151FB3">
              <w:t>3.5</w:t>
            </w:r>
            <w:r>
              <w:t>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6991" w14:textId="7705DAFF" w:rsidR="00904027" w:rsidRDefault="00151FB3" w:rsidP="006741D1">
            <w:pPr>
              <w:jc w:val="center"/>
            </w:pPr>
            <w:r>
              <w:t>100.1</w:t>
            </w:r>
            <w:r w:rsidR="00904027">
              <w:t xml:space="preserve"> (81.</w:t>
            </w:r>
            <w:r>
              <w:t>6</w:t>
            </w:r>
            <w:r w:rsidR="00904027">
              <w:t>, 11</w:t>
            </w:r>
            <w:r>
              <w:t>6.1</w:t>
            </w:r>
            <w:r w:rsidR="00904027"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08E6D11" w14:textId="77777777" w:rsidR="00904027" w:rsidRDefault="00904027" w:rsidP="006741D1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904027" w14:paraId="62DC7C1B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59F0" w14:textId="516E57FE" w:rsidR="00904027" w:rsidRDefault="00904027" w:rsidP="000710C6">
            <w:pPr>
              <w:jc w:val="center"/>
            </w:pPr>
            <w:r>
              <w:rPr>
                <w:b/>
                <w:bCs/>
              </w:rPr>
              <w:t>Sleep monitoring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3DDB" w14:textId="0190A818" w:rsidR="00904027" w:rsidRDefault="00904027" w:rsidP="000710C6">
            <w:pPr>
              <w:jc w:val="center"/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C329" w14:textId="77777777" w:rsidR="00904027" w:rsidRDefault="00904027" w:rsidP="000710C6">
            <w:pPr>
              <w:jc w:val="center"/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642FC78" w14:textId="77777777" w:rsidR="00904027" w:rsidRDefault="00904027" w:rsidP="000710C6">
            <w:pPr>
              <w:jc w:val="center"/>
            </w:pPr>
          </w:p>
        </w:tc>
      </w:tr>
      <w:tr w:rsidR="00514736" w14:paraId="1E0B594D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0ABE" w14:textId="619D5AA9" w:rsidR="00514736" w:rsidRDefault="00514736" w:rsidP="00514736">
            <w:pPr>
              <w:jc w:val="center"/>
            </w:pPr>
            <w:r>
              <w:rPr>
                <w:rFonts w:hint="eastAsia"/>
              </w:rPr>
              <w:t>A</w:t>
            </w:r>
            <w:r>
              <w:t>HI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F9CF" w14:textId="0F95B90B" w:rsidR="00514736" w:rsidRDefault="00514736" w:rsidP="00514736">
            <w:pPr>
              <w:jc w:val="center"/>
            </w:pPr>
            <w:r>
              <w:rPr>
                <w:rFonts w:hint="eastAsia"/>
              </w:rPr>
              <w:t>1</w:t>
            </w:r>
            <w:r>
              <w:t>6.1 (7.9, 30.4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4B6C" w14:textId="2016E267" w:rsidR="00514736" w:rsidRDefault="00514736" w:rsidP="00514736">
            <w:pPr>
              <w:jc w:val="center"/>
            </w:pPr>
            <w:r>
              <w:rPr>
                <w:rFonts w:hint="eastAsia"/>
              </w:rPr>
              <w:t>1</w:t>
            </w:r>
            <w:r>
              <w:t>5.8 (8.2, 30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173442D" w14:textId="2301AF7A" w:rsidR="00514736" w:rsidRDefault="00514736" w:rsidP="00514736">
            <w:pPr>
              <w:jc w:val="center"/>
            </w:pPr>
            <w:r>
              <w:rPr>
                <w:rFonts w:hint="eastAsia"/>
              </w:rPr>
              <w:t>0</w:t>
            </w:r>
            <w:r>
              <w:t>.522</w:t>
            </w:r>
          </w:p>
        </w:tc>
      </w:tr>
      <w:tr w:rsidR="00514736" w14:paraId="58B00E60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B7F5" w14:textId="3E61377B" w:rsidR="00514736" w:rsidRDefault="00514736" w:rsidP="00514736">
            <w:pPr>
              <w:jc w:val="center"/>
            </w:pPr>
            <w:r>
              <w:rPr>
                <w:rFonts w:hint="eastAsia"/>
              </w:rPr>
              <w:t>O</w:t>
            </w:r>
            <w:r>
              <w:t>DI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205F" w14:textId="470DE352" w:rsidR="00514736" w:rsidRDefault="00514736" w:rsidP="00514736">
            <w:pPr>
              <w:jc w:val="center"/>
            </w:pPr>
            <w:r>
              <w:rPr>
                <w:rFonts w:hint="eastAsia"/>
              </w:rPr>
              <w:t>1</w:t>
            </w:r>
            <w:r>
              <w:t>6.0 (8.7, 28.1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CBB5" w14:textId="17E30E02" w:rsidR="00514736" w:rsidRDefault="00514736" w:rsidP="00514736">
            <w:pPr>
              <w:jc w:val="center"/>
            </w:pPr>
            <w:r>
              <w:rPr>
                <w:rFonts w:hint="eastAsia"/>
              </w:rPr>
              <w:t>1</w:t>
            </w:r>
            <w:r>
              <w:t>6.5 (9.1, 28.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C1DA783" w14:textId="12B5B3AA" w:rsidR="00514736" w:rsidRDefault="00514736" w:rsidP="00514736">
            <w:pPr>
              <w:jc w:val="center"/>
            </w:pPr>
            <w:r>
              <w:rPr>
                <w:rFonts w:hint="eastAsia"/>
              </w:rPr>
              <w:t>0</w:t>
            </w:r>
            <w:r>
              <w:t>.457</w:t>
            </w:r>
          </w:p>
        </w:tc>
      </w:tr>
      <w:tr w:rsidR="00514736" w14:paraId="0C70CC05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BF50" w14:textId="2553FF62" w:rsidR="00514736" w:rsidRDefault="00514736" w:rsidP="00514736">
            <w:pPr>
              <w:jc w:val="center"/>
            </w:pPr>
            <w:r>
              <w:rPr>
                <w:rFonts w:hint="eastAsia"/>
              </w:rPr>
              <w:t>T</w:t>
            </w:r>
            <w:r>
              <w:t>90, %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4A89" w14:textId="1CE834AD" w:rsidR="00514736" w:rsidRDefault="00514736" w:rsidP="00514736">
            <w:pPr>
              <w:jc w:val="center"/>
            </w:pPr>
            <w:r>
              <w:rPr>
                <w:rFonts w:hint="eastAsia"/>
              </w:rPr>
              <w:t>2</w:t>
            </w:r>
            <w:r>
              <w:t>.3 (0.3, 10.0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47F4" w14:textId="2E448879" w:rsidR="00514736" w:rsidRDefault="00514736" w:rsidP="00514736">
            <w:pPr>
              <w:jc w:val="center"/>
            </w:pPr>
            <w:r>
              <w:rPr>
                <w:rFonts w:hint="eastAsia"/>
              </w:rPr>
              <w:t>2</w:t>
            </w:r>
            <w:r>
              <w:t>.6 (0.4, 9.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13E41D8" w14:textId="5FBA3A27" w:rsidR="00514736" w:rsidRDefault="00514736" w:rsidP="00514736">
            <w:pPr>
              <w:jc w:val="center"/>
            </w:pPr>
            <w:r>
              <w:rPr>
                <w:rFonts w:hint="eastAsia"/>
              </w:rPr>
              <w:t>0</w:t>
            </w:r>
            <w:r>
              <w:t>.640</w:t>
            </w:r>
          </w:p>
        </w:tc>
      </w:tr>
      <w:tr w:rsidR="00514736" w14:paraId="79AC062F" w14:textId="77777777" w:rsidTr="00904027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CA30" w14:textId="22791417" w:rsidR="00514736" w:rsidRDefault="00514736" w:rsidP="00514736">
            <w:pPr>
              <w:jc w:val="center"/>
            </w:pPr>
            <w:r>
              <w:t xml:space="preserve">Minimum </w:t>
            </w:r>
            <w:r>
              <w:rPr>
                <w:rFonts w:hint="eastAsia"/>
              </w:rPr>
              <w:t>S</w:t>
            </w:r>
            <w:r>
              <w:t>aO</w:t>
            </w:r>
            <w:r w:rsidRPr="00073379">
              <w:rPr>
                <w:vertAlign w:val="subscript"/>
              </w:rPr>
              <w:t>2</w:t>
            </w:r>
            <w:r>
              <w:t>, %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8854" w14:textId="11FCFC1E" w:rsidR="00514736" w:rsidRDefault="00514736" w:rsidP="00514736">
            <w:pPr>
              <w:jc w:val="center"/>
            </w:pPr>
            <w:r>
              <w:rPr>
                <w:rFonts w:hint="eastAsia"/>
              </w:rPr>
              <w:t>8</w:t>
            </w:r>
            <w:r>
              <w:t>5 (81, 88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BFC7" w14:textId="03021208" w:rsidR="00514736" w:rsidRDefault="00514736" w:rsidP="00514736">
            <w:pPr>
              <w:jc w:val="center"/>
            </w:pPr>
            <w:r>
              <w:rPr>
                <w:rFonts w:hint="eastAsia"/>
              </w:rPr>
              <w:t>8</w:t>
            </w:r>
            <w:r>
              <w:t>5 (80, 8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7531726" w14:textId="0655C941" w:rsidR="00514736" w:rsidRDefault="00514736" w:rsidP="00514736">
            <w:pPr>
              <w:jc w:val="center"/>
            </w:pPr>
            <w:r>
              <w:rPr>
                <w:rFonts w:hint="eastAsia"/>
              </w:rPr>
              <w:t>0</w:t>
            </w:r>
            <w:r>
              <w:t>.133</w:t>
            </w:r>
          </w:p>
        </w:tc>
      </w:tr>
      <w:tr w:rsidR="00514736" w14:paraId="43F6EC16" w14:textId="77777777" w:rsidTr="00904027">
        <w:tc>
          <w:tcPr>
            <w:tcW w:w="13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679DA2" w14:textId="1A0486C2" w:rsidR="00514736" w:rsidRDefault="00514736" w:rsidP="00514736">
            <w:pPr>
              <w:jc w:val="center"/>
            </w:pPr>
            <w:r>
              <w:t xml:space="preserve">Mean </w:t>
            </w:r>
            <w:r>
              <w:rPr>
                <w:rFonts w:hint="eastAsia"/>
              </w:rPr>
              <w:t>S</w:t>
            </w:r>
            <w:r>
              <w:t>aO</w:t>
            </w:r>
            <w:r w:rsidRPr="00073379">
              <w:rPr>
                <w:vertAlign w:val="subscript"/>
              </w:rPr>
              <w:t>2</w:t>
            </w:r>
            <w:r>
              <w:t>, %</w:t>
            </w:r>
          </w:p>
        </w:tc>
        <w:tc>
          <w:tcPr>
            <w:tcW w:w="16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171096" w14:textId="41673CCC" w:rsidR="00514736" w:rsidRDefault="00514736" w:rsidP="00514736">
            <w:pPr>
              <w:jc w:val="center"/>
            </w:pPr>
            <w:r>
              <w:rPr>
                <w:rFonts w:hint="eastAsia"/>
              </w:rPr>
              <w:t>9</w:t>
            </w:r>
            <w:r>
              <w:t>4 (93, 95)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E4484D" w14:textId="400284A8" w:rsidR="00514736" w:rsidRDefault="00514736" w:rsidP="00514736">
            <w:pPr>
              <w:jc w:val="center"/>
            </w:pPr>
            <w:r>
              <w:rPr>
                <w:rFonts w:hint="eastAsia"/>
              </w:rPr>
              <w:t>9</w:t>
            </w:r>
            <w:r>
              <w:t>4 (93, 95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B67016" w14:textId="24168959" w:rsidR="00514736" w:rsidRDefault="00514736" w:rsidP="00514736">
            <w:pPr>
              <w:jc w:val="center"/>
            </w:pPr>
            <w:r>
              <w:rPr>
                <w:rFonts w:hint="eastAsia"/>
              </w:rPr>
              <w:t>0</w:t>
            </w:r>
            <w:r>
              <w:t>.077</w:t>
            </w:r>
          </w:p>
        </w:tc>
      </w:tr>
    </w:tbl>
    <w:p w14:paraId="0B9D5B10" w14:textId="03A908A2" w:rsidR="00BA12D8" w:rsidRDefault="00BA12D8" w:rsidP="00BA12D8">
      <w:r>
        <w:t xml:space="preserve">Data are presented as median (IQR: first and third quartiles) or number (percentage). BMI: body mass index; MI: myocardial infarction; PCI, percutaneous coronary intervention; CAD: coronary artery disease; ACEI/ARB: Angiotensin-Converting Enzyme Inhibitor/angiotensin receptor blocker; STEMI: ST-segment elevation myocardial infarction; NSTE-ACS, non-ST-segment elevation acute coronary syndrome; CABG: coronary artery bypass grafting; LVEF: left ventricular ejection fraction; FPG: fasting plasm glucose; HbA1c: Glycosylated hemoglobin; LDL-C: low-density lipoprotein cholesterol; HDL-C: high-density lipoprotein cholesterol; eGFR: estimated glomerular filtration rate. </w:t>
      </w:r>
      <w:r w:rsidRPr="00BA12D8">
        <w:t>AHI: apnea and hypopnea index; ODI: oxygen desaturation index; T90: percentage of time with SaO2&lt;90%; SaO2: oxyhemoglobin saturation.</w:t>
      </w:r>
    </w:p>
    <w:p w14:paraId="7C058170" w14:textId="5C3399FE" w:rsidR="00653216" w:rsidRDefault="0050434D" w:rsidP="00BA12D8"/>
    <w:sectPr w:rsidR="00653216" w:rsidSect="006F371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B1F19" w14:textId="77777777" w:rsidR="0050434D" w:rsidRDefault="0050434D" w:rsidP="00B872DF">
      <w:r>
        <w:separator/>
      </w:r>
    </w:p>
  </w:endnote>
  <w:endnote w:type="continuationSeparator" w:id="0">
    <w:p w14:paraId="761A7F3C" w14:textId="77777777" w:rsidR="0050434D" w:rsidRDefault="0050434D" w:rsidP="00B87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C6EE5" w14:textId="77777777" w:rsidR="0050434D" w:rsidRDefault="0050434D" w:rsidP="00B872DF">
      <w:r>
        <w:separator/>
      </w:r>
    </w:p>
  </w:footnote>
  <w:footnote w:type="continuationSeparator" w:id="0">
    <w:p w14:paraId="02FDD70D" w14:textId="77777777" w:rsidR="0050434D" w:rsidRDefault="0050434D" w:rsidP="00B87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D43"/>
    <w:rsid w:val="000710C6"/>
    <w:rsid w:val="000D2775"/>
    <w:rsid w:val="00115DAB"/>
    <w:rsid w:val="00140080"/>
    <w:rsid w:val="00141FA2"/>
    <w:rsid w:val="00151FB3"/>
    <w:rsid w:val="003275F9"/>
    <w:rsid w:val="00420D43"/>
    <w:rsid w:val="0047182A"/>
    <w:rsid w:val="004E3351"/>
    <w:rsid w:val="0050434D"/>
    <w:rsid w:val="00514736"/>
    <w:rsid w:val="005F7F02"/>
    <w:rsid w:val="006741D1"/>
    <w:rsid w:val="006F3710"/>
    <w:rsid w:val="00703E05"/>
    <w:rsid w:val="008F4D6B"/>
    <w:rsid w:val="00904027"/>
    <w:rsid w:val="00993DC4"/>
    <w:rsid w:val="00B872DF"/>
    <w:rsid w:val="00BA12D8"/>
    <w:rsid w:val="00D16F66"/>
    <w:rsid w:val="00DA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3C0D85"/>
  <w15:chartTrackingRefBased/>
  <w15:docId w15:val="{70CB51A7-308B-46CA-BAAE-D724ACA2D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F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3E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E0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7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72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7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72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1</Pages>
  <Words>465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uhuan</dc:creator>
  <cp:keywords/>
  <dc:description/>
  <cp:lastModifiedBy>Poornima Thiruvudaiselvi</cp:lastModifiedBy>
  <cp:revision>6</cp:revision>
  <dcterms:created xsi:type="dcterms:W3CDTF">2023-07-03T02:31:00Z</dcterms:created>
  <dcterms:modified xsi:type="dcterms:W3CDTF">2023-12-09T16:49:00Z</dcterms:modified>
</cp:coreProperties>
</file>